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81BB9" w14:textId="08F676F1" w:rsidR="00D65C40" w:rsidRPr="007B49A7" w:rsidRDefault="007B49A7" w:rsidP="007B49A7">
      <w:pPr>
        <w:spacing w:line="360" w:lineRule="auto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Pr="003A767C">
        <w:rPr>
          <w:rFonts w:ascii="Times New Roman" w:hAnsi="Times New Roman" w:cs="Times New Roman"/>
          <w:sz w:val="20"/>
          <w:szCs w:val="20"/>
        </w:rPr>
        <w:t>Video 1. Supine and upright computed tomography scan datasets with 0.5-mm slices of the patient described in Figure 2 were registered based on cranial bones, and they were further assessed to observe the positional changes.</w:t>
      </w:r>
    </w:p>
    <w:sectPr w:rsidR="00D65C40" w:rsidRPr="007B49A7" w:rsidSect="001A53C5">
      <w:pgSz w:w="12240" w:h="15840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urgery- 20170131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75EFC"/>
    <w:rsid w:val="00002A89"/>
    <w:rsid w:val="00003001"/>
    <w:rsid w:val="00004C20"/>
    <w:rsid w:val="0001013E"/>
    <w:rsid w:val="000106E1"/>
    <w:rsid w:val="00011985"/>
    <w:rsid w:val="00013CA5"/>
    <w:rsid w:val="00022088"/>
    <w:rsid w:val="00024590"/>
    <w:rsid w:val="00047924"/>
    <w:rsid w:val="00051A52"/>
    <w:rsid w:val="00061B9B"/>
    <w:rsid w:val="00062732"/>
    <w:rsid w:val="0006564F"/>
    <w:rsid w:val="000664FE"/>
    <w:rsid w:val="00067A60"/>
    <w:rsid w:val="00070869"/>
    <w:rsid w:val="00072015"/>
    <w:rsid w:val="000729D9"/>
    <w:rsid w:val="00085074"/>
    <w:rsid w:val="000A0879"/>
    <w:rsid w:val="000A3F07"/>
    <w:rsid w:val="000A640E"/>
    <w:rsid w:val="000B3AC0"/>
    <w:rsid w:val="000C41A9"/>
    <w:rsid w:val="000D2CD5"/>
    <w:rsid w:val="000E4DB2"/>
    <w:rsid w:val="000F5A97"/>
    <w:rsid w:val="000F64B9"/>
    <w:rsid w:val="001023E2"/>
    <w:rsid w:val="001044AE"/>
    <w:rsid w:val="00105424"/>
    <w:rsid w:val="0010680F"/>
    <w:rsid w:val="00106CC2"/>
    <w:rsid w:val="0011211A"/>
    <w:rsid w:val="001123D9"/>
    <w:rsid w:val="00131DC2"/>
    <w:rsid w:val="001338A3"/>
    <w:rsid w:val="00143263"/>
    <w:rsid w:val="00145A60"/>
    <w:rsid w:val="00147656"/>
    <w:rsid w:val="00151BA6"/>
    <w:rsid w:val="0015474D"/>
    <w:rsid w:val="00155A7E"/>
    <w:rsid w:val="00157A53"/>
    <w:rsid w:val="00161DF1"/>
    <w:rsid w:val="00162744"/>
    <w:rsid w:val="001628D8"/>
    <w:rsid w:val="00163346"/>
    <w:rsid w:val="00163D5F"/>
    <w:rsid w:val="00165761"/>
    <w:rsid w:val="00170083"/>
    <w:rsid w:val="00175E78"/>
    <w:rsid w:val="00176320"/>
    <w:rsid w:val="00180C3B"/>
    <w:rsid w:val="00184036"/>
    <w:rsid w:val="001A0DB0"/>
    <w:rsid w:val="001A53C5"/>
    <w:rsid w:val="001A5C79"/>
    <w:rsid w:val="001B3173"/>
    <w:rsid w:val="001C5430"/>
    <w:rsid w:val="001D4F0B"/>
    <w:rsid w:val="001D5E2C"/>
    <w:rsid w:val="001D7F9F"/>
    <w:rsid w:val="001E338C"/>
    <w:rsid w:val="001E7300"/>
    <w:rsid w:val="001F1FDB"/>
    <w:rsid w:val="001F30E4"/>
    <w:rsid w:val="001F3B5A"/>
    <w:rsid w:val="001F543F"/>
    <w:rsid w:val="00202F3D"/>
    <w:rsid w:val="002040BC"/>
    <w:rsid w:val="00204BF9"/>
    <w:rsid w:val="002063C0"/>
    <w:rsid w:val="00210954"/>
    <w:rsid w:val="00216ADF"/>
    <w:rsid w:val="002333D8"/>
    <w:rsid w:val="00242450"/>
    <w:rsid w:val="00243399"/>
    <w:rsid w:val="0024564E"/>
    <w:rsid w:val="002475C1"/>
    <w:rsid w:val="00251E37"/>
    <w:rsid w:val="002543B7"/>
    <w:rsid w:val="00256661"/>
    <w:rsid w:val="002617D6"/>
    <w:rsid w:val="00261C1F"/>
    <w:rsid w:val="00264A40"/>
    <w:rsid w:val="00266D3D"/>
    <w:rsid w:val="00270C27"/>
    <w:rsid w:val="0027206F"/>
    <w:rsid w:val="00280C2E"/>
    <w:rsid w:val="00280C59"/>
    <w:rsid w:val="00281731"/>
    <w:rsid w:val="00285023"/>
    <w:rsid w:val="002857C0"/>
    <w:rsid w:val="00285AC7"/>
    <w:rsid w:val="0028673A"/>
    <w:rsid w:val="002A622C"/>
    <w:rsid w:val="002B7D99"/>
    <w:rsid w:val="002D78B0"/>
    <w:rsid w:val="003027B1"/>
    <w:rsid w:val="00302A3A"/>
    <w:rsid w:val="00303B8F"/>
    <w:rsid w:val="003136E5"/>
    <w:rsid w:val="0031427E"/>
    <w:rsid w:val="00324EAB"/>
    <w:rsid w:val="003370FE"/>
    <w:rsid w:val="00343A60"/>
    <w:rsid w:val="00344401"/>
    <w:rsid w:val="00346EA4"/>
    <w:rsid w:val="00366605"/>
    <w:rsid w:val="00395E69"/>
    <w:rsid w:val="003A0002"/>
    <w:rsid w:val="003A7DD5"/>
    <w:rsid w:val="003B37DE"/>
    <w:rsid w:val="003B63B8"/>
    <w:rsid w:val="003C03A0"/>
    <w:rsid w:val="003D3C36"/>
    <w:rsid w:val="003E1E92"/>
    <w:rsid w:val="003E2D1E"/>
    <w:rsid w:val="003E3225"/>
    <w:rsid w:val="003E3FE1"/>
    <w:rsid w:val="003E47DB"/>
    <w:rsid w:val="003E594C"/>
    <w:rsid w:val="003E6359"/>
    <w:rsid w:val="003F4E75"/>
    <w:rsid w:val="004031E3"/>
    <w:rsid w:val="004113AF"/>
    <w:rsid w:val="00421AE4"/>
    <w:rsid w:val="00425015"/>
    <w:rsid w:val="00425339"/>
    <w:rsid w:val="00436552"/>
    <w:rsid w:val="00442804"/>
    <w:rsid w:val="00445C2A"/>
    <w:rsid w:val="00455063"/>
    <w:rsid w:val="0045562A"/>
    <w:rsid w:val="004702C1"/>
    <w:rsid w:val="004733FA"/>
    <w:rsid w:val="004847B3"/>
    <w:rsid w:val="004A0020"/>
    <w:rsid w:val="004A2D58"/>
    <w:rsid w:val="004C3A08"/>
    <w:rsid w:val="004C4EFB"/>
    <w:rsid w:val="004C63C6"/>
    <w:rsid w:val="004C63D3"/>
    <w:rsid w:val="004C75F0"/>
    <w:rsid w:val="004D2518"/>
    <w:rsid w:val="004D5F3D"/>
    <w:rsid w:val="004D71DA"/>
    <w:rsid w:val="004E3410"/>
    <w:rsid w:val="004E55BB"/>
    <w:rsid w:val="004F3530"/>
    <w:rsid w:val="005033DF"/>
    <w:rsid w:val="00515824"/>
    <w:rsid w:val="0051759B"/>
    <w:rsid w:val="005222B4"/>
    <w:rsid w:val="00523B1B"/>
    <w:rsid w:val="00523E17"/>
    <w:rsid w:val="00526275"/>
    <w:rsid w:val="0053006A"/>
    <w:rsid w:val="005320F3"/>
    <w:rsid w:val="00544DB2"/>
    <w:rsid w:val="005565D2"/>
    <w:rsid w:val="0056035D"/>
    <w:rsid w:val="00585279"/>
    <w:rsid w:val="005859A6"/>
    <w:rsid w:val="005A1ADB"/>
    <w:rsid w:val="005B0954"/>
    <w:rsid w:val="005B4081"/>
    <w:rsid w:val="005B45F0"/>
    <w:rsid w:val="005B4E0F"/>
    <w:rsid w:val="005D0203"/>
    <w:rsid w:val="005D27F3"/>
    <w:rsid w:val="005E22B6"/>
    <w:rsid w:val="005E439C"/>
    <w:rsid w:val="005E6428"/>
    <w:rsid w:val="005F1736"/>
    <w:rsid w:val="00602155"/>
    <w:rsid w:val="006074F1"/>
    <w:rsid w:val="00612095"/>
    <w:rsid w:val="006130D0"/>
    <w:rsid w:val="00614BC2"/>
    <w:rsid w:val="00614FC9"/>
    <w:rsid w:val="00624EDA"/>
    <w:rsid w:val="00626EF5"/>
    <w:rsid w:val="00631FB2"/>
    <w:rsid w:val="00632CF3"/>
    <w:rsid w:val="0063309D"/>
    <w:rsid w:val="00636540"/>
    <w:rsid w:val="00641187"/>
    <w:rsid w:val="00641DD4"/>
    <w:rsid w:val="00644245"/>
    <w:rsid w:val="006469DF"/>
    <w:rsid w:val="006509B1"/>
    <w:rsid w:val="006515FD"/>
    <w:rsid w:val="0065588D"/>
    <w:rsid w:val="006617E4"/>
    <w:rsid w:val="00674755"/>
    <w:rsid w:val="00675DEB"/>
    <w:rsid w:val="006776FD"/>
    <w:rsid w:val="006807C7"/>
    <w:rsid w:val="00691E3D"/>
    <w:rsid w:val="00693830"/>
    <w:rsid w:val="00695536"/>
    <w:rsid w:val="006B29A4"/>
    <w:rsid w:val="006C37E5"/>
    <w:rsid w:val="006D18FC"/>
    <w:rsid w:val="006D53AE"/>
    <w:rsid w:val="006D5CC3"/>
    <w:rsid w:val="006E1657"/>
    <w:rsid w:val="007056E7"/>
    <w:rsid w:val="00710F81"/>
    <w:rsid w:val="00712495"/>
    <w:rsid w:val="00720CF8"/>
    <w:rsid w:val="00727942"/>
    <w:rsid w:val="00732D7B"/>
    <w:rsid w:val="007359C4"/>
    <w:rsid w:val="00737008"/>
    <w:rsid w:val="00737823"/>
    <w:rsid w:val="007401F8"/>
    <w:rsid w:val="0074285C"/>
    <w:rsid w:val="00743EC8"/>
    <w:rsid w:val="00744CA5"/>
    <w:rsid w:val="00747D98"/>
    <w:rsid w:val="00755837"/>
    <w:rsid w:val="00756E64"/>
    <w:rsid w:val="0075721D"/>
    <w:rsid w:val="00761A3A"/>
    <w:rsid w:val="00770A13"/>
    <w:rsid w:val="00771A69"/>
    <w:rsid w:val="00771C6D"/>
    <w:rsid w:val="00773220"/>
    <w:rsid w:val="007905DD"/>
    <w:rsid w:val="007A5C1D"/>
    <w:rsid w:val="007A7103"/>
    <w:rsid w:val="007B49A7"/>
    <w:rsid w:val="007C0859"/>
    <w:rsid w:val="007C27BB"/>
    <w:rsid w:val="007C3B1C"/>
    <w:rsid w:val="007C5A06"/>
    <w:rsid w:val="007E2505"/>
    <w:rsid w:val="007F5E78"/>
    <w:rsid w:val="008049E6"/>
    <w:rsid w:val="00815754"/>
    <w:rsid w:val="00820831"/>
    <w:rsid w:val="00850129"/>
    <w:rsid w:val="00851CB5"/>
    <w:rsid w:val="008556F9"/>
    <w:rsid w:val="00856445"/>
    <w:rsid w:val="008603DA"/>
    <w:rsid w:val="00863409"/>
    <w:rsid w:val="008C1A1B"/>
    <w:rsid w:val="008C3DE1"/>
    <w:rsid w:val="008C5FAA"/>
    <w:rsid w:val="008D4D4F"/>
    <w:rsid w:val="008E1DF8"/>
    <w:rsid w:val="008E7071"/>
    <w:rsid w:val="008F4042"/>
    <w:rsid w:val="00903A26"/>
    <w:rsid w:val="0090429C"/>
    <w:rsid w:val="0090547B"/>
    <w:rsid w:val="0091504B"/>
    <w:rsid w:val="00916F37"/>
    <w:rsid w:val="00917225"/>
    <w:rsid w:val="00922C37"/>
    <w:rsid w:val="0092327F"/>
    <w:rsid w:val="00923B3C"/>
    <w:rsid w:val="009250F7"/>
    <w:rsid w:val="009377E3"/>
    <w:rsid w:val="00950820"/>
    <w:rsid w:val="00950C5C"/>
    <w:rsid w:val="00954BF4"/>
    <w:rsid w:val="00955EC9"/>
    <w:rsid w:val="00957039"/>
    <w:rsid w:val="00965880"/>
    <w:rsid w:val="009659A3"/>
    <w:rsid w:val="00967676"/>
    <w:rsid w:val="0099335C"/>
    <w:rsid w:val="009933ED"/>
    <w:rsid w:val="009A6A72"/>
    <w:rsid w:val="009B33CD"/>
    <w:rsid w:val="009B6BC2"/>
    <w:rsid w:val="009C7437"/>
    <w:rsid w:val="009F4AD1"/>
    <w:rsid w:val="009F6CC7"/>
    <w:rsid w:val="00A03B4D"/>
    <w:rsid w:val="00A05660"/>
    <w:rsid w:val="00A220AD"/>
    <w:rsid w:val="00A22ABB"/>
    <w:rsid w:val="00A23B31"/>
    <w:rsid w:val="00A26DC0"/>
    <w:rsid w:val="00A35BD7"/>
    <w:rsid w:val="00A40187"/>
    <w:rsid w:val="00A47DD0"/>
    <w:rsid w:val="00A55D29"/>
    <w:rsid w:val="00A56E90"/>
    <w:rsid w:val="00A65B91"/>
    <w:rsid w:val="00A71771"/>
    <w:rsid w:val="00A86629"/>
    <w:rsid w:val="00A86BB6"/>
    <w:rsid w:val="00A86BB9"/>
    <w:rsid w:val="00A91DB4"/>
    <w:rsid w:val="00AA0B35"/>
    <w:rsid w:val="00AA28FF"/>
    <w:rsid w:val="00AA440A"/>
    <w:rsid w:val="00AB26BE"/>
    <w:rsid w:val="00AC5804"/>
    <w:rsid w:val="00AC6AF4"/>
    <w:rsid w:val="00AD062C"/>
    <w:rsid w:val="00AD1E48"/>
    <w:rsid w:val="00B00644"/>
    <w:rsid w:val="00B03633"/>
    <w:rsid w:val="00B234EB"/>
    <w:rsid w:val="00B24A91"/>
    <w:rsid w:val="00B27781"/>
    <w:rsid w:val="00B30114"/>
    <w:rsid w:val="00B303ED"/>
    <w:rsid w:val="00B42159"/>
    <w:rsid w:val="00B5447C"/>
    <w:rsid w:val="00B567E4"/>
    <w:rsid w:val="00B65918"/>
    <w:rsid w:val="00B71BC8"/>
    <w:rsid w:val="00B72D4A"/>
    <w:rsid w:val="00B75EFC"/>
    <w:rsid w:val="00B81F20"/>
    <w:rsid w:val="00B94875"/>
    <w:rsid w:val="00B94F1F"/>
    <w:rsid w:val="00B95B30"/>
    <w:rsid w:val="00BA254A"/>
    <w:rsid w:val="00BB0516"/>
    <w:rsid w:val="00BC06CA"/>
    <w:rsid w:val="00BC290D"/>
    <w:rsid w:val="00BD0E43"/>
    <w:rsid w:val="00BD4B20"/>
    <w:rsid w:val="00BE4964"/>
    <w:rsid w:val="00BF28F8"/>
    <w:rsid w:val="00BF4EA7"/>
    <w:rsid w:val="00BF7EB3"/>
    <w:rsid w:val="00C04045"/>
    <w:rsid w:val="00C1142B"/>
    <w:rsid w:val="00C114FB"/>
    <w:rsid w:val="00C175AE"/>
    <w:rsid w:val="00C20B7E"/>
    <w:rsid w:val="00C22B7A"/>
    <w:rsid w:val="00C23B91"/>
    <w:rsid w:val="00C34885"/>
    <w:rsid w:val="00C35D37"/>
    <w:rsid w:val="00C4031A"/>
    <w:rsid w:val="00C6010E"/>
    <w:rsid w:val="00C64719"/>
    <w:rsid w:val="00C70590"/>
    <w:rsid w:val="00C83BED"/>
    <w:rsid w:val="00C86AE2"/>
    <w:rsid w:val="00C95052"/>
    <w:rsid w:val="00C9532E"/>
    <w:rsid w:val="00C9701E"/>
    <w:rsid w:val="00CA22E5"/>
    <w:rsid w:val="00CB14FB"/>
    <w:rsid w:val="00CB587C"/>
    <w:rsid w:val="00CC2F38"/>
    <w:rsid w:val="00CD3718"/>
    <w:rsid w:val="00CD5EA9"/>
    <w:rsid w:val="00CE108E"/>
    <w:rsid w:val="00CE16D4"/>
    <w:rsid w:val="00CE257E"/>
    <w:rsid w:val="00CE3C6E"/>
    <w:rsid w:val="00CE40E2"/>
    <w:rsid w:val="00CE73E3"/>
    <w:rsid w:val="00D01CA7"/>
    <w:rsid w:val="00D02030"/>
    <w:rsid w:val="00D02AE0"/>
    <w:rsid w:val="00D074BF"/>
    <w:rsid w:val="00D2400A"/>
    <w:rsid w:val="00D2792C"/>
    <w:rsid w:val="00D30B78"/>
    <w:rsid w:val="00D471FD"/>
    <w:rsid w:val="00D5102A"/>
    <w:rsid w:val="00D51B10"/>
    <w:rsid w:val="00D6385B"/>
    <w:rsid w:val="00D6397D"/>
    <w:rsid w:val="00D65C40"/>
    <w:rsid w:val="00D74CFA"/>
    <w:rsid w:val="00D86284"/>
    <w:rsid w:val="00D86789"/>
    <w:rsid w:val="00D90748"/>
    <w:rsid w:val="00D940F5"/>
    <w:rsid w:val="00D950A3"/>
    <w:rsid w:val="00D971F9"/>
    <w:rsid w:val="00DA45F0"/>
    <w:rsid w:val="00DA5D51"/>
    <w:rsid w:val="00DB0CE3"/>
    <w:rsid w:val="00DB369A"/>
    <w:rsid w:val="00DC264E"/>
    <w:rsid w:val="00DC6F77"/>
    <w:rsid w:val="00DD1D27"/>
    <w:rsid w:val="00DD44EA"/>
    <w:rsid w:val="00DE05E3"/>
    <w:rsid w:val="00DE3F96"/>
    <w:rsid w:val="00DE44F5"/>
    <w:rsid w:val="00DF3DBD"/>
    <w:rsid w:val="00DF5878"/>
    <w:rsid w:val="00DF6B32"/>
    <w:rsid w:val="00E02008"/>
    <w:rsid w:val="00E0351F"/>
    <w:rsid w:val="00E16155"/>
    <w:rsid w:val="00E20DD1"/>
    <w:rsid w:val="00E35CD0"/>
    <w:rsid w:val="00E42570"/>
    <w:rsid w:val="00E428B3"/>
    <w:rsid w:val="00E45737"/>
    <w:rsid w:val="00E471F5"/>
    <w:rsid w:val="00E50766"/>
    <w:rsid w:val="00E60652"/>
    <w:rsid w:val="00E87567"/>
    <w:rsid w:val="00E913A6"/>
    <w:rsid w:val="00EA6103"/>
    <w:rsid w:val="00EC6FC4"/>
    <w:rsid w:val="00ED1296"/>
    <w:rsid w:val="00ED3D5A"/>
    <w:rsid w:val="00EE00CA"/>
    <w:rsid w:val="00EF196C"/>
    <w:rsid w:val="00F017BB"/>
    <w:rsid w:val="00F048E5"/>
    <w:rsid w:val="00F12675"/>
    <w:rsid w:val="00F15FC8"/>
    <w:rsid w:val="00F16144"/>
    <w:rsid w:val="00F17496"/>
    <w:rsid w:val="00F42EF4"/>
    <w:rsid w:val="00F527B2"/>
    <w:rsid w:val="00F742BF"/>
    <w:rsid w:val="00F84903"/>
    <w:rsid w:val="00F9143A"/>
    <w:rsid w:val="00FA5776"/>
    <w:rsid w:val="00FA580B"/>
    <w:rsid w:val="00FB4164"/>
    <w:rsid w:val="00FC0B61"/>
    <w:rsid w:val="00FC22A3"/>
    <w:rsid w:val="00FD593A"/>
    <w:rsid w:val="00FD64D2"/>
    <w:rsid w:val="00FE0959"/>
    <w:rsid w:val="00FE746E"/>
    <w:rsid w:val="00FF0D9F"/>
    <w:rsid w:val="00FF5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120D29"/>
  <w15:chartTrackingRefBased/>
  <w15:docId w15:val="{4A93A28A-B143-7D43-BD68-E5672A77E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9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DE3F96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E3F96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DE3F96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E3F96"/>
    <w:rPr>
      <w:rFonts w:ascii="游明朝" w:eastAsia="游明朝" w:hAnsi="游明朝"/>
      <w:sz w:val="20"/>
    </w:rPr>
  </w:style>
  <w:style w:type="character" w:styleId="a3">
    <w:name w:val="annotation reference"/>
    <w:basedOn w:val="a0"/>
    <w:uiPriority w:val="99"/>
    <w:semiHidden/>
    <w:unhideWhenUsed/>
    <w:rsid w:val="00DB369A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DB369A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DB369A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DB369A"/>
    <w:pPr>
      <w:jc w:val="left"/>
    </w:pPr>
    <w:rPr>
      <w:b/>
      <w:bCs/>
      <w:sz w:val="21"/>
      <w:szCs w:val="24"/>
    </w:rPr>
  </w:style>
  <w:style w:type="character" w:customStyle="1" w:styleId="a7">
    <w:name w:val="コメント内容 (文字)"/>
    <w:basedOn w:val="a5"/>
    <w:link w:val="a6"/>
    <w:uiPriority w:val="99"/>
    <w:semiHidden/>
    <w:rsid w:val="00DB36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2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8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19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73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592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5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28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33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92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4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75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64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92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067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616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79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36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71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1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39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27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86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08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75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94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75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535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06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443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936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09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78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79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798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68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7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57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48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80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88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750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93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44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457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72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94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94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546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23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98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7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39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97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61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67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98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93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337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709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93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19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33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41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49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01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55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40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1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94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65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19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3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31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9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75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596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108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33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26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90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2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53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02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03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509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433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25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029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35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19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8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7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30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92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499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62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89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52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44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7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44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04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16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30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9B91F0-5EE7-5F4B-A332-F93872591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田 啓佑</dc:creator>
  <cp:keywords/>
  <dc:description/>
  <cp:lastModifiedBy>yoshikei47@gmail.com</cp:lastModifiedBy>
  <cp:revision>3</cp:revision>
  <dcterms:created xsi:type="dcterms:W3CDTF">2021-09-28T22:01:00Z</dcterms:created>
  <dcterms:modified xsi:type="dcterms:W3CDTF">2021-09-28T22:01:00Z</dcterms:modified>
</cp:coreProperties>
</file>